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C866D" w14:textId="5B51B5EF" w:rsidR="001852E9" w:rsidRPr="008F7581" w:rsidRDefault="001852E9" w:rsidP="00E42808">
      <w:pPr>
        <w:spacing w:line="240" w:lineRule="auto"/>
        <w:rPr>
          <w:b/>
          <w:bCs/>
          <w:lang w:val="en-CA"/>
        </w:rPr>
      </w:pPr>
      <w:r w:rsidRPr="30F9B340">
        <w:rPr>
          <w:b/>
          <w:bCs/>
          <w:lang w:val="en-CA"/>
        </w:rPr>
        <w:t>Supplementary</w:t>
      </w:r>
      <w:r w:rsidR="007371F4" w:rsidRPr="30F9B340">
        <w:rPr>
          <w:b/>
          <w:bCs/>
          <w:lang w:val="en-CA"/>
        </w:rPr>
        <w:t xml:space="preserve"> </w:t>
      </w:r>
      <w:r w:rsidR="41205894" w:rsidRPr="30F9B340">
        <w:rPr>
          <w:b/>
          <w:bCs/>
          <w:lang w:val="en-CA"/>
        </w:rPr>
        <w:t>Method</w:t>
      </w:r>
      <w:r w:rsidRPr="30F9B340">
        <w:rPr>
          <w:b/>
          <w:bCs/>
          <w:lang w:val="en-CA"/>
        </w:rPr>
        <w:t xml:space="preserve">. </w:t>
      </w:r>
      <w:r w:rsidR="004B66EF" w:rsidRPr="30F9B340">
        <w:rPr>
          <w:b/>
          <w:bCs/>
          <w:lang w:val="en-CA"/>
        </w:rPr>
        <w:t>Pseudocode</w:t>
      </w:r>
    </w:p>
    <w:p w14:paraId="27EDFBD8" w14:textId="29AF82A2" w:rsidR="00E42808" w:rsidRPr="008F7581" w:rsidRDefault="00E42808" w:rsidP="00E42808">
      <w:pPr>
        <w:spacing w:line="240" w:lineRule="auto"/>
        <w:rPr>
          <w:lang w:val="en-CA"/>
        </w:rPr>
      </w:pPr>
    </w:p>
    <w:p w14:paraId="4D333CDE" w14:textId="26004AB5" w:rsidR="00A40D62" w:rsidRPr="00A40D62" w:rsidRDefault="00A40D62" w:rsidP="00A40D62">
      <w:pPr>
        <w:pStyle w:val="Titre2"/>
        <w:rPr>
          <w:lang w:val="en-CA"/>
        </w:rPr>
      </w:pPr>
      <w:r w:rsidRPr="00A40D62">
        <w:rPr>
          <w:lang w:val="en-CA"/>
        </w:rPr>
        <w:t>1. Data splitting</w:t>
      </w:r>
    </w:p>
    <w:p w14:paraId="293D5268" w14:textId="308F39FF" w:rsidR="00A40D62" w:rsidRPr="00A40D62" w:rsidRDefault="00A40D62" w:rsidP="00E42808">
      <w:pPr>
        <w:spacing w:line="240" w:lineRule="auto"/>
        <w:rPr>
          <w:b/>
          <w:bCs/>
          <w:lang w:val="en-CA"/>
        </w:rPr>
      </w:pPr>
    </w:p>
    <w:p w14:paraId="4D974D02" w14:textId="09262661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r w:rsidRPr="00A40D62">
        <w:rPr>
          <w:rFonts w:ascii="Consolas" w:hAnsi="Consolas"/>
          <w:lang w:val="en-CA"/>
        </w:rPr>
        <w:t xml:space="preserve">X = </w:t>
      </w:r>
      <w:r>
        <w:rPr>
          <w:rFonts w:ascii="Consolas" w:hAnsi="Consolas"/>
          <w:lang w:val="en-CA"/>
        </w:rPr>
        <w:t>values of the predictors of the dataset</w:t>
      </w:r>
    </w:p>
    <w:p w14:paraId="753D4ED4" w14:textId="2183E1F8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r w:rsidRPr="00A40D62">
        <w:rPr>
          <w:rFonts w:ascii="Consolas" w:hAnsi="Consolas"/>
          <w:lang w:val="en-CA"/>
        </w:rPr>
        <w:t xml:space="preserve">y = </w:t>
      </w:r>
      <w:r>
        <w:rPr>
          <w:rFonts w:ascii="Consolas" w:hAnsi="Consolas"/>
          <w:lang w:val="en-CA"/>
        </w:rPr>
        <w:t>dependent variables of the dataset</w:t>
      </w:r>
    </w:p>
    <w:p w14:paraId="01B0B9CB" w14:textId="5D5CD634" w:rsid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r w:rsidRPr="00A40D62">
        <w:rPr>
          <w:rFonts w:ascii="Consolas" w:hAnsi="Consolas"/>
          <w:lang w:val="en-CA"/>
        </w:rPr>
        <w:t>X</w:t>
      </w:r>
      <w:r>
        <w:rPr>
          <w:rFonts w:ascii="Consolas" w:hAnsi="Consolas"/>
          <w:lang w:val="en-CA"/>
        </w:rPr>
        <w:t xml:space="preserve"> training set</w:t>
      </w:r>
      <w:r w:rsidRPr="00A40D62">
        <w:rPr>
          <w:rFonts w:ascii="Consolas" w:hAnsi="Consolas"/>
          <w:lang w:val="en-CA"/>
        </w:rPr>
        <w:t>, X</w:t>
      </w:r>
      <w:r>
        <w:rPr>
          <w:rFonts w:ascii="Consolas" w:hAnsi="Consolas"/>
          <w:lang w:val="en-CA"/>
        </w:rPr>
        <w:t xml:space="preserve"> testing set</w:t>
      </w:r>
      <w:r w:rsidRPr="00A40D62">
        <w:rPr>
          <w:rFonts w:ascii="Consolas" w:hAnsi="Consolas"/>
          <w:lang w:val="en-CA"/>
        </w:rPr>
        <w:t>, y</w:t>
      </w:r>
      <w:r>
        <w:rPr>
          <w:rFonts w:ascii="Consolas" w:hAnsi="Consolas"/>
          <w:lang w:val="en-CA"/>
        </w:rPr>
        <w:t xml:space="preserve"> training set</w:t>
      </w:r>
      <w:r w:rsidRPr="00A40D62">
        <w:rPr>
          <w:rFonts w:ascii="Consolas" w:hAnsi="Consolas"/>
          <w:lang w:val="en-CA"/>
        </w:rPr>
        <w:t>, y</w:t>
      </w:r>
      <w:r>
        <w:rPr>
          <w:rFonts w:ascii="Consolas" w:hAnsi="Consolas"/>
          <w:lang w:val="en-CA"/>
        </w:rPr>
        <w:t xml:space="preserve"> testing set</w:t>
      </w:r>
      <w:r w:rsidRPr="00A40D62">
        <w:rPr>
          <w:rFonts w:ascii="Consolas" w:hAnsi="Consolas"/>
          <w:lang w:val="en-CA"/>
        </w:rPr>
        <w:t xml:space="preserve"> = </w:t>
      </w:r>
      <w:r>
        <w:rPr>
          <w:rFonts w:ascii="Consolas" w:hAnsi="Consolas"/>
          <w:lang w:val="en-CA"/>
        </w:rPr>
        <w:t xml:space="preserve">train test split </w:t>
      </w:r>
      <w:proofErr w:type="gramStart"/>
      <w:r>
        <w:rPr>
          <w:rFonts w:ascii="Consolas" w:hAnsi="Consolas"/>
          <w:lang w:val="en-CA"/>
        </w:rPr>
        <w:t>function</w:t>
      </w:r>
      <w:r w:rsidRPr="00A40D62">
        <w:rPr>
          <w:rFonts w:ascii="Consolas" w:hAnsi="Consolas"/>
          <w:lang w:val="en-CA"/>
        </w:rPr>
        <w:t>(</w:t>
      </w:r>
      <w:proofErr w:type="gramEnd"/>
      <w:r w:rsidRPr="00A40D62">
        <w:rPr>
          <w:rFonts w:ascii="Consolas" w:hAnsi="Consolas"/>
          <w:lang w:val="en-CA"/>
        </w:rPr>
        <w:t xml:space="preserve">X, y, </w:t>
      </w:r>
      <w:r>
        <w:rPr>
          <w:rFonts w:ascii="Consolas" w:hAnsi="Consolas"/>
          <w:lang w:val="en-CA"/>
        </w:rPr>
        <w:t>size of the test = 30%</w:t>
      </w:r>
      <w:r w:rsidRPr="00A40D62">
        <w:rPr>
          <w:rFonts w:ascii="Consolas" w:hAnsi="Consolas"/>
          <w:lang w:val="en-CA"/>
        </w:rPr>
        <w:t xml:space="preserve">, </w:t>
      </w:r>
      <w:r>
        <w:rPr>
          <w:rFonts w:ascii="Consolas" w:hAnsi="Consolas"/>
          <w:lang w:val="en-CA"/>
        </w:rPr>
        <w:t>selection of the random state</w:t>
      </w:r>
      <w:r w:rsidRPr="00A40D62">
        <w:rPr>
          <w:rFonts w:ascii="Consolas" w:hAnsi="Consolas"/>
          <w:lang w:val="en-CA"/>
        </w:rPr>
        <w:t>)</w:t>
      </w:r>
    </w:p>
    <w:p w14:paraId="29AF1113" w14:textId="3C2ED10E" w:rsidR="00A40D62" w:rsidRDefault="00A40D62" w:rsidP="00A40D62">
      <w:pPr>
        <w:spacing w:line="240" w:lineRule="auto"/>
        <w:rPr>
          <w:rFonts w:ascii="Consolas" w:hAnsi="Consolas"/>
          <w:lang w:val="en-CA"/>
        </w:rPr>
      </w:pPr>
    </w:p>
    <w:p w14:paraId="6B16E70A" w14:textId="38718409" w:rsidR="00A40D62" w:rsidRDefault="00A40D62" w:rsidP="00A40D62">
      <w:pPr>
        <w:pStyle w:val="Titre2"/>
        <w:rPr>
          <w:lang w:val="en-CA"/>
        </w:rPr>
      </w:pPr>
      <w:r>
        <w:rPr>
          <w:lang w:val="en-CA"/>
        </w:rPr>
        <w:t xml:space="preserve">2. LASSO and </w:t>
      </w:r>
      <w:proofErr w:type="spellStart"/>
      <w:r>
        <w:rPr>
          <w:lang w:val="en-CA"/>
        </w:rPr>
        <w:t>GridSearchCV</w:t>
      </w:r>
      <w:proofErr w:type="spellEnd"/>
      <w:r>
        <w:rPr>
          <w:lang w:val="en-CA"/>
        </w:rPr>
        <w:t xml:space="preserve"> nesting.</w:t>
      </w:r>
    </w:p>
    <w:p w14:paraId="75E326BB" w14:textId="77777777" w:rsidR="00A40D62" w:rsidRPr="00A40D62" w:rsidRDefault="00A40D62" w:rsidP="00A40D62">
      <w:pPr>
        <w:rPr>
          <w:lang w:val="en-CA"/>
        </w:rPr>
      </w:pPr>
    </w:p>
    <w:p w14:paraId="140FB96B" w14:textId="1ADA0CB6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r>
        <w:rPr>
          <w:rFonts w:ascii="Consolas" w:hAnsi="Consolas"/>
          <w:lang w:val="en-CA"/>
        </w:rPr>
        <w:t>LASSO</w:t>
      </w:r>
      <w:r w:rsidR="00021F13">
        <w:rPr>
          <w:rFonts w:ascii="Consolas" w:hAnsi="Consolas"/>
          <w:lang w:val="en-CA"/>
        </w:rPr>
        <w:t>_</w:t>
      </w:r>
      <w:r>
        <w:rPr>
          <w:rFonts w:ascii="Consolas" w:hAnsi="Consolas"/>
          <w:lang w:val="en-CA"/>
        </w:rPr>
        <w:t>model</w:t>
      </w:r>
      <w:proofErr w:type="spellEnd"/>
      <w:r w:rsidRPr="00A40D62">
        <w:rPr>
          <w:rFonts w:ascii="Consolas" w:hAnsi="Consolas"/>
          <w:lang w:val="en-CA"/>
        </w:rPr>
        <w:t xml:space="preserve"> = </w:t>
      </w:r>
      <w:proofErr w:type="gramStart"/>
      <w:r w:rsidRPr="00A40D62">
        <w:rPr>
          <w:rFonts w:ascii="Consolas" w:hAnsi="Consolas"/>
          <w:lang w:val="en-CA"/>
        </w:rPr>
        <w:t>Lasso(</w:t>
      </w:r>
      <w:proofErr w:type="spellStart"/>
      <w:proofErr w:type="gramEnd"/>
      <w:r>
        <w:rPr>
          <w:rFonts w:ascii="Consolas" w:hAnsi="Consolas"/>
          <w:lang w:val="en-CA"/>
        </w:rPr>
        <w:t>Randome</w:t>
      </w:r>
      <w:proofErr w:type="spellEnd"/>
      <w:r>
        <w:rPr>
          <w:rFonts w:ascii="Consolas" w:hAnsi="Consolas"/>
          <w:lang w:val="en-CA"/>
        </w:rPr>
        <w:t xml:space="preserve"> State</w:t>
      </w:r>
      <w:r w:rsidRPr="00A40D62">
        <w:rPr>
          <w:rFonts w:ascii="Consolas" w:hAnsi="Consolas"/>
          <w:lang w:val="en-CA"/>
        </w:rPr>
        <w:t xml:space="preserve">, </w:t>
      </w:r>
      <w:r>
        <w:rPr>
          <w:rFonts w:ascii="Consolas" w:hAnsi="Consolas"/>
          <w:lang w:val="en-CA"/>
        </w:rPr>
        <w:t>Maximum iteration</w:t>
      </w:r>
      <w:r w:rsidRPr="00A40D62">
        <w:rPr>
          <w:rFonts w:ascii="Consolas" w:hAnsi="Consolas"/>
          <w:lang w:val="en-CA"/>
        </w:rPr>
        <w:t>)</w:t>
      </w:r>
    </w:p>
    <w:p w14:paraId="3A48E7C2" w14:textId="6A6B92BC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r w:rsidRPr="00A40D62">
        <w:rPr>
          <w:rFonts w:ascii="Consolas" w:hAnsi="Consolas"/>
          <w:lang w:val="en-CA"/>
        </w:rPr>
        <w:t>alpha</w:t>
      </w:r>
      <w:r>
        <w:rPr>
          <w:rFonts w:ascii="Consolas" w:hAnsi="Consolas"/>
          <w:lang w:val="en-CA"/>
        </w:rPr>
        <w:t xml:space="preserve"> values</w:t>
      </w:r>
      <w:r w:rsidRPr="00A40D62">
        <w:rPr>
          <w:rFonts w:ascii="Consolas" w:hAnsi="Consolas"/>
          <w:lang w:val="en-CA"/>
        </w:rPr>
        <w:t xml:space="preserve"> = </w:t>
      </w:r>
      <w:r>
        <w:rPr>
          <w:rFonts w:ascii="Consolas" w:hAnsi="Consolas"/>
          <w:lang w:val="en-CA"/>
        </w:rPr>
        <w:t>log space of various alphas</w:t>
      </w:r>
    </w:p>
    <w:p w14:paraId="19EFC58F" w14:textId="77777777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r w:rsidRPr="00A40D62">
        <w:rPr>
          <w:rFonts w:ascii="Consolas" w:hAnsi="Consolas"/>
          <w:lang w:val="en-CA"/>
        </w:rPr>
        <w:t>tuned_parameters</w:t>
      </w:r>
      <w:proofErr w:type="spellEnd"/>
      <w:r w:rsidRPr="00A40D62">
        <w:rPr>
          <w:rFonts w:ascii="Consolas" w:hAnsi="Consolas"/>
          <w:lang w:val="en-CA"/>
        </w:rPr>
        <w:t xml:space="preserve"> = [{'alpha': alphas}]</w:t>
      </w:r>
    </w:p>
    <w:p w14:paraId="1E7ACEC0" w14:textId="6F0BEB85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r>
        <w:rPr>
          <w:rFonts w:ascii="Consolas" w:hAnsi="Consolas"/>
          <w:lang w:val="en-CA"/>
        </w:rPr>
        <w:t>n_folds</w:t>
      </w:r>
      <w:proofErr w:type="spellEnd"/>
      <w:r w:rsidRPr="00A40D62">
        <w:rPr>
          <w:rFonts w:ascii="Consolas" w:hAnsi="Consolas"/>
          <w:lang w:val="en-CA"/>
        </w:rPr>
        <w:t xml:space="preserve"> = </w:t>
      </w:r>
      <w:r>
        <w:rPr>
          <w:rFonts w:ascii="Consolas" w:hAnsi="Consolas"/>
          <w:lang w:val="en-CA"/>
        </w:rPr>
        <w:t>10</w:t>
      </w:r>
    </w:p>
    <w:p w14:paraId="685A6062" w14:textId="77777777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</w:p>
    <w:p w14:paraId="547D4C60" w14:textId="3F5185EE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r w:rsidRPr="00A40D62">
        <w:rPr>
          <w:rFonts w:ascii="Consolas" w:hAnsi="Consolas"/>
          <w:lang w:val="en-CA"/>
        </w:rPr>
        <w:t>search=</w:t>
      </w:r>
      <w:proofErr w:type="spellStart"/>
      <w:r w:rsidRPr="00A40D62">
        <w:rPr>
          <w:rFonts w:ascii="Consolas" w:hAnsi="Consolas"/>
          <w:lang w:val="en-CA"/>
        </w:rPr>
        <w:t>GridSearchCV</w:t>
      </w:r>
      <w:proofErr w:type="spellEnd"/>
      <w:r>
        <w:rPr>
          <w:rFonts w:ascii="Consolas" w:hAnsi="Consolas"/>
          <w:lang w:val="en-CA"/>
        </w:rPr>
        <w:t xml:space="preserve"> </w:t>
      </w:r>
      <w:r w:rsidRPr="00A40D62">
        <w:rPr>
          <w:rFonts w:ascii="Consolas" w:hAnsi="Consolas"/>
          <w:lang w:val="en-CA"/>
        </w:rPr>
        <w:t>(</w:t>
      </w:r>
      <w:proofErr w:type="spellStart"/>
      <w:r w:rsidRPr="00A40D62">
        <w:rPr>
          <w:rFonts w:ascii="Consolas" w:hAnsi="Consolas"/>
          <w:lang w:val="en-CA"/>
        </w:rPr>
        <w:t>model_lasso</w:t>
      </w:r>
      <w:proofErr w:type="spellEnd"/>
      <w:r w:rsidRPr="00A40D62">
        <w:rPr>
          <w:rFonts w:ascii="Consolas" w:hAnsi="Consolas"/>
          <w:lang w:val="en-CA"/>
        </w:rPr>
        <w:t xml:space="preserve">, </w:t>
      </w:r>
      <w:proofErr w:type="spellStart"/>
      <w:r w:rsidRPr="00A40D62">
        <w:rPr>
          <w:rFonts w:ascii="Consolas" w:hAnsi="Consolas"/>
          <w:lang w:val="en-CA"/>
        </w:rPr>
        <w:t>tuned_parameters</w:t>
      </w:r>
      <w:proofErr w:type="spellEnd"/>
      <w:r w:rsidRPr="00A40D62">
        <w:rPr>
          <w:rFonts w:ascii="Consolas" w:hAnsi="Consolas"/>
          <w:lang w:val="en-CA"/>
        </w:rPr>
        <w:t xml:space="preserve">, </w:t>
      </w:r>
      <w:r>
        <w:rPr>
          <w:rFonts w:ascii="Consolas" w:hAnsi="Consolas"/>
          <w:lang w:val="en-CA"/>
        </w:rPr>
        <w:t xml:space="preserve">CV = </w:t>
      </w:r>
      <w:proofErr w:type="spellStart"/>
      <w:r>
        <w:rPr>
          <w:rFonts w:ascii="Consolas" w:hAnsi="Consolas"/>
          <w:lang w:val="en-CA"/>
        </w:rPr>
        <w:t>n_folds</w:t>
      </w:r>
      <w:proofErr w:type="spellEnd"/>
      <w:r w:rsidRPr="00A40D62">
        <w:rPr>
          <w:rFonts w:ascii="Consolas" w:hAnsi="Consolas"/>
          <w:lang w:val="en-CA"/>
        </w:rPr>
        <w:t>)</w:t>
      </w:r>
    </w:p>
    <w:p w14:paraId="65E7D650" w14:textId="00487ED9" w:rsidR="00A40D62" w:rsidRPr="00021F13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proofErr w:type="gramStart"/>
      <w:r w:rsidRPr="00021F13">
        <w:rPr>
          <w:rFonts w:ascii="Consolas" w:hAnsi="Consolas"/>
          <w:lang w:val="en-CA"/>
        </w:rPr>
        <w:t>search.fit</w:t>
      </w:r>
      <w:proofErr w:type="spellEnd"/>
      <w:r w:rsidRPr="00021F13">
        <w:rPr>
          <w:rFonts w:ascii="Consolas" w:hAnsi="Consolas"/>
          <w:lang w:val="en-CA"/>
        </w:rPr>
        <w:t>(</w:t>
      </w:r>
      <w:proofErr w:type="gramEnd"/>
      <w:r w:rsidR="00021F13" w:rsidRPr="00A40D62">
        <w:rPr>
          <w:rFonts w:ascii="Consolas" w:hAnsi="Consolas"/>
          <w:lang w:val="en-CA"/>
        </w:rPr>
        <w:t>X</w:t>
      </w:r>
      <w:r w:rsidR="00021F13">
        <w:rPr>
          <w:rFonts w:ascii="Consolas" w:hAnsi="Consolas"/>
          <w:lang w:val="en-CA"/>
        </w:rPr>
        <w:t xml:space="preserve"> training set</w:t>
      </w:r>
      <w:r w:rsidRPr="00021F13">
        <w:rPr>
          <w:rFonts w:ascii="Consolas" w:hAnsi="Consolas"/>
          <w:lang w:val="en-CA"/>
        </w:rPr>
        <w:t>,</w:t>
      </w:r>
      <w:r w:rsidR="00021F13">
        <w:rPr>
          <w:rFonts w:ascii="Consolas" w:hAnsi="Consolas"/>
          <w:lang w:val="en-CA"/>
        </w:rPr>
        <w:t xml:space="preserve"> y training set</w:t>
      </w:r>
      <w:r w:rsidRPr="00021F13">
        <w:rPr>
          <w:rFonts w:ascii="Consolas" w:hAnsi="Consolas"/>
          <w:lang w:val="en-CA"/>
        </w:rPr>
        <w:t>)</w:t>
      </w:r>
    </w:p>
    <w:p w14:paraId="7EF5511B" w14:textId="77777777" w:rsidR="00021F13" w:rsidRDefault="00021F13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</w:p>
    <w:p w14:paraId="3E4E68B0" w14:textId="577D5A12" w:rsidR="00A40D62" w:rsidRPr="00A40D62" w:rsidRDefault="00021F13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r>
        <w:rPr>
          <w:rFonts w:ascii="Consolas" w:hAnsi="Consolas"/>
          <w:lang w:val="en-CA"/>
        </w:rPr>
        <w:t>LASSO_model</w:t>
      </w:r>
      <w:r w:rsidR="00A40D62" w:rsidRPr="00A40D62">
        <w:rPr>
          <w:rFonts w:ascii="Consolas" w:hAnsi="Consolas"/>
          <w:lang w:val="en-CA"/>
        </w:rPr>
        <w:t>.set_params</w:t>
      </w:r>
      <w:proofErr w:type="spellEnd"/>
      <w:r w:rsidR="00A40D62" w:rsidRPr="00A40D62">
        <w:rPr>
          <w:rFonts w:ascii="Consolas" w:hAnsi="Consolas"/>
          <w:lang w:val="en-CA"/>
        </w:rPr>
        <w:t>(**</w:t>
      </w:r>
      <w:proofErr w:type="spellStart"/>
      <w:proofErr w:type="gramStart"/>
      <w:r w:rsidR="00A40D62" w:rsidRPr="00A40D62">
        <w:rPr>
          <w:rFonts w:ascii="Consolas" w:hAnsi="Consolas"/>
          <w:lang w:val="en-CA"/>
        </w:rPr>
        <w:t>search.best</w:t>
      </w:r>
      <w:proofErr w:type="gramEnd"/>
      <w:r w:rsidR="00A40D62" w:rsidRPr="00A40D62">
        <w:rPr>
          <w:rFonts w:ascii="Consolas" w:hAnsi="Consolas"/>
          <w:lang w:val="en-CA"/>
        </w:rPr>
        <w:t>_params</w:t>
      </w:r>
      <w:proofErr w:type="spellEnd"/>
      <w:r w:rsidR="00A40D62" w:rsidRPr="00A40D62">
        <w:rPr>
          <w:rFonts w:ascii="Consolas" w:hAnsi="Consolas"/>
          <w:lang w:val="en-CA"/>
        </w:rPr>
        <w:t>_)</w:t>
      </w:r>
    </w:p>
    <w:p w14:paraId="6112F14A" w14:textId="5B6BE608" w:rsidR="00A40D62" w:rsidRPr="00021F13" w:rsidRDefault="00021F13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proofErr w:type="gramStart"/>
      <w:r w:rsidRPr="00021F13">
        <w:rPr>
          <w:rFonts w:ascii="Consolas" w:hAnsi="Consolas"/>
          <w:lang w:val="en-CA"/>
        </w:rPr>
        <w:t>LASSO_model</w:t>
      </w:r>
      <w:r w:rsidR="00A40D62" w:rsidRPr="00021F13">
        <w:rPr>
          <w:rFonts w:ascii="Consolas" w:hAnsi="Consolas"/>
          <w:lang w:val="en-CA"/>
        </w:rPr>
        <w:t>.fit</w:t>
      </w:r>
      <w:proofErr w:type="spellEnd"/>
      <w:r w:rsidR="00A40D62" w:rsidRPr="00021F13">
        <w:rPr>
          <w:rFonts w:ascii="Consolas" w:hAnsi="Consolas"/>
          <w:lang w:val="en-CA"/>
        </w:rPr>
        <w:t>(</w:t>
      </w:r>
      <w:proofErr w:type="gramEnd"/>
      <w:r w:rsidRPr="00A40D62">
        <w:rPr>
          <w:rFonts w:ascii="Consolas" w:hAnsi="Consolas"/>
          <w:lang w:val="en-CA"/>
        </w:rPr>
        <w:t>X</w:t>
      </w:r>
      <w:r>
        <w:rPr>
          <w:rFonts w:ascii="Consolas" w:hAnsi="Consolas"/>
          <w:lang w:val="en-CA"/>
        </w:rPr>
        <w:t xml:space="preserve"> training set</w:t>
      </w:r>
      <w:r w:rsidR="00A40D62" w:rsidRPr="00021F13">
        <w:rPr>
          <w:rFonts w:ascii="Consolas" w:hAnsi="Consolas"/>
          <w:lang w:val="en-CA"/>
        </w:rPr>
        <w:t xml:space="preserve">, </w:t>
      </w:r>
      <w:r>
        <w:rPr>
          <w:rFonts w:ascii="Consolas" w:hAnsi="Consolas"/>
          <w:lang w:val="en-CA"/>
        </w:rPr>
        <w:t>y training set</w:t>
      </w:r>
      <w:r w:rsidR="00A40D62" w:rsidRPr="00021F13">
        <w:rPr>
          <w:rFonts w:ascii="Consolas" w:hAnsi="Consolas"/>
          <w:lang w:val="en-CA"/>
        </w:rPr>
        <w:t>)</w:t>
      </w:r>
    </w:p>
    <w:p w14:paraId="2EBF9D6B" w14:textId="7E1D4E78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r w:rsidRPr="00A40D62">
        <w:rPr>
          <w:rFonts w:ascii="Consolas" w:hAnsi="Consolas"/>
          <w:lang w:val="en-CA"/>
        </w:rPr>
        <w:t>pred_train_lasso</w:t>
      </w:r>
      <w:proofErr w:type="spellEnd"/>
      <w:r w:rsidRPr="00A40D62">
        <w:rPr>
          <w:rFonts w:ascii="Consolas" w:hAnsi="Consolas"/>
          <w:lang w:val="en-CA"/>
        </w:rPr>
        <w:t xml:space="preserve">= </w:t>
      </w:r>
      <w:proofErr w:type="spellStart"/>
      <w:r w:rsidRPr="00A40D62">
        <w:rPr>
          <w:rFonts w:ascii="Consolas" w:hAnsi="Consolas"/>
          <w:lang w:val="en-CA"/>
        </w:rPr>
        <w:t>model_</w:t>
      </w:r>
      <w:proofErr w:type="gramStart"/>
      <w:r w:rsidRPr="00A40D62">
        <w:rPr>
          <w:rFonts w:ascii="Consolas" w:hAnsi="Consolas"/>
          <w:lang w:val="en-CA"/>
        </w:rPr>
        <w:t>lasso.predict</w:t>
      </w:r>
      <w:proofErr w:type="spellEnd"/>
      <w:proofErr w:type="gramEnd"/>
      <w:r w:rsidRPr="00A40D62">
        <w:rPr>
          <w:rFonts w:ascii="Consolas" w:hAnsi="Consolas"/>
          <w:lang w:val="en-CA"/>
        </w:rPr>
        <w:t>(</w:t>
      </w:r>
      <w:r w:rsidR="00021F13" w:rsidRPr="00A40D62">
        <w:rPr>
          <w:rFonts w:ascii="Consolas" w:hAnsi="Consolas"/>
          <w:lang w:val="en-CA"/>
        </w:rPr>
        <w:t>X</w:t>
      </w:r>
      <w:r w:rsidR="00021F13">
        <w:rPr>
          <w:rFonts w:ascii="Consolas" w:hAnsi="Consolas"/>
          <w:lang w:val="en-CA"/>
        </w:rPr>
        <w:t xml:space="preserve"> training set</w:t>
      </w:r>
      <w:r w:rsidRPr="00A40D62">
        <w:rPr>
          <w:rFonts w:ascii="Consolas" w:hAnsi="Consolas"/>
          <w:lang w:val="en-CA"/>
        </w:rPr>
        <w:t>)</w:t>
      </w:r>
    </w:p>
    <w:p w14:paraId="0806DD2E" w14:textId="305899E2" w:rsidR="00A40D62" w:rsidRPr="00A40D62" w:rsidRDefault="002A3A10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proofErr w:type="gramStart"/>
      <w:r w:rsidRPr="00A40D62">
        <w:rPr>
          <w:rFonts w:ascii="Consolas" w:hAnsi="Consolas"/>
          <w:lang w:val="en-CA"/>
        </w:rPr>
        <w:t>n</w:t>
      </w:r>
      <w:r>
        <w:rPr>
          <w:rFonts w:ascii="Consolas" w:hAnsi="Consolas"/>
          <w:lang w:val="en-CA"/>
        </w:rPr>
        <w:t>umpy</w:t>
      </w:r>
      <w:r w:rsidR="00A40D62" w:rsidRPr="00A40D62">
        <w:rPr>
          <w:rFonts w:ascii="Consolas" w:hAnsi="Consolas"/>
          <w:lang w:val="en-CA"/>
        </w:rPr>
        <w:t>.sqrt</w:t>
      </w:r>
      <w:proofErr w:type="spellEnd"/>
      <w:proofErr w:type="gramEnd"/>
      <w:r w:rsidR="00A40D62" w:rsidRPr="00A40D62">
        <w:rPr>
          <w:rFonts w:ascii="Consolas" w:hAnsi="Consolas"/>
          <w:lang w:val="en-CA"/>
        </w:rPr>
        <w:t>(</w:t>
      </w:r>
      <w:proofErr w:type="spellStart"/>
      <w:r w:rsidR="00A40D62" w:rsidRPr="00A40D62">
        <w:rPr>
          <w:rFonts w:ascii="Consolas" w:hAnsi="Consolas"/>
          <w:lang w:val="en-CA"/>
        </w:rPr>
        <w:t>mean_squared_error</w:t>
      </w:r>
      <w:proofErr w:type="spellEnd"/>
      <w:r w:rsidR="00A40D62" w:rsidRPr="00A40D62">
        <w:rPr>
          <w:rFonts w:ascii="Consolas" w:hAnsi="Consolas"/>
          <w:lang w:val="en-CA"/>
        </w:rPr>
        <w:t>(</w:t>
      </w:r>
      <w:r w:rsidR="00021F13">
        <w:rPr>
          <w:rFonts w:ascii="Consolas" w:hAnsi="Consolas"/>
          <w:lang w:val="en-CA"/>
        </w:rPr>
        <w:t xml:space="preserve">y training </w:t>
      </w:r>
      <w:proofErr w:type="spellStart"/>
      <w:r w:rsidR="00021F13">
        <w:rPr>
          <w:rFonts w:ascii="Consolas" w:hAnsi="Consolas"/>
          <w:lang w:val="en-CA"/>
        </w:rPr>
        <w:t>set</w:t>
      </w:r>
      <w:r w:rsidR="00A40D62" w:rsidRPr="00A40D62">
        <w:rPr>
          <w:rFonts w:ascii="Consolas" w:hAnsi="Consolas"/>
          <w:lang w:val="en-CA"/>
        </w:rPr>
        <w:t>,pred_train_lasso</w:t>
      </w:r>
      <w:proofErr w:type="spellEnd"/>
      <w:r w:rsidR="00A40D62" w:rsidRPr="00A40D62">
        <w:rPr>
          <w:rFonts w:ascii="Consolas" w:hAnsi="Consolas"/>
          <w:lang w:val="en-CA"/>
        </w:rPr>
        <w:t>))</w:t>
      </w:r>
    </w:p>
    <w:p w14:paraId="0A5FCFE2" w14:textId="1C5BAA0E" w:rsidR="00A40D62" w:rsidRPr="00021F13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r w:rsidRPr="00021F13">
        <w:rPr>
          <w:rFonts w:ascii="Consolas" w:hAnsi="Consolas"/>
          <w:lang w:val="en-CA"/>
        </w:rPr>
        <w:t>r2_score_</w:t>
      </w:r>
      <w:proofErr w:type="gramStart"/>
      <w:r w:rsidRPr="00021F13">
        <w:rPr>
          <w:rFonts w:ascii="Consolas" w:hAnsi="Consolas"/>
          <w:lang w:val="en-CA"/>
        </w:rPr>
        <w:t>train(</w:t>
      </w:r>
      <w:proofErr w:type="gramEnd"/>
      <w:r w:rsidR="00021F13">
        <w:rPr>
          <w:rFonts w:ascii="Consolas" w:hAnsi="Consolas"/>
          <w:lang w:val="en-CA"/>
        </w:rPr>
        <w:t>y training set</w:t>
      </w:r>
      <w:r w:rsidRPr="00021F13">
        <w:rPr>
          <w:rFonts w:ascii="Consolas" w:hAnsi="Consolas"/>
          <w:lang w:val="en-CA"/>
        </w:rPr>
        <w:t xml:space="preserve">, </w:t>
      </w:r>
      <w:proofErr w:type="spellStart"/>
      <w:r w:rsidRPr="00021F13">
        <w:rPr>
          <w:rFonts w:ascii="Consolas" w:hAnsi="Consolas"/>
          <w:lang w:val="en-CA"/>
        </w:rPr>
        <w:t>pred_train_lasso</w:t>
      </w:r>
      <w:proofErr w:type="spellEnd"/>
      <w:r w:rsidRPr="00021F13">
        <w:rPr>
          <w:rFonts w:ascii="Consolas" w:hAnsi="Consolas"/>
          <w:lang w:val="en-CA"/>
        </w:rPr>
        <w:t>)</w:t>
      </w:r>
    </w:p>
    <w:p w14:paraId="18B6BDFD" w14:textId="77777777" w:rsidR="00A40D62" w:rsidRPr="00021F13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</w:p>
    <w:p w14:paraId="35A33ED2" w14:textId="6FAD61A1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r w:rsidRPr="00A40D62">
        <w:rPr>
          <w:rFonts w:ascii="Consolas" w:hAnsi="Consolas"/>
          <w:lang w:val="en-CA"/>
        </w:rPr>
        <w:t>pred_test_lasso</w:t>
      </w:r>
      <w:proofErr w:type="spellEnd"/>
      <w:r w:rsidRPr="00A40D62">
        <w:rPr>
          <w:rFonts w:ascii="Consolas" w:hAnsi="Consolas"/>
          <w:lang w:val="en-CA"/>
        </w:rPr>
        <w:t xml:space="preserve">= </w:t>
      </w:r>
      <w:proofErr w:type="spellStart"/>
      <w:r w:rsidRPr="00A40D62">
        <w:rPr>
          <w:rFonts w:ascii="Consolas" w:hAnsi="Consolas"/>
          <w:lang w:val="en-CA"/>
        </w:rPr>
        <w:t>model_</w:t>
      </w:r>
      <w:proofErr w:type="gramStart"/>
      <w:r w:rsidRPr="00A40D62">
        <w:rPr>
          <w:rFonts w:ascii="Consolas" w:hAnsi="Consolas"/>
          <w:lang w:val="en-CA"/>
        </w:rPr>
        <w:t>lasso.predict</w:t>
      </w:r>
      <w:proofErr w:type="spellEnd"/>
      <w:proofErr w:type="gramEnd"/>
      <w:r w:rsidRPr="00A40D62">
        <w:rPr>
          <w:rFonts w:ascii="Consolas" w:hAnsi="Consolas"/>
          <w:lang w:val="en-CA"/>
        </w:rPr>
        <w:t>(</w:t>
      </w:r>
      <w:r w:rsidR="00021F13" w:rsidRPr="00A40D62">
        <w:rPr>
          <w:rFonts w:ascii="Consolas" w:hAnsi="Consolas"/>
          <w:lang w:val="en-CA"/>
        </w:rPr>
        <w:t>X</w:t>
      </w:r>
      <w:r w:rsidR="00021F13">
        <w:rPr>
          <w:rFonts w:ascii="Consolas" w:hAnsi="Consolas"/>
          <w:lang w:val="en-CA"/>
        </w:rPr>
        <w:t xml:space="preserve"> testing set</w:t>
      </w:r>
      <w:r w:rsidRPr="00A40D62">
        <w:rPr>
          <w:rFonts w:ascii="Consolas" w:hAnsi="Consolas"/>
          <w:lang w:val="en-CA"/>
        </w:rPr>
        <w:t>)</w:t>
      </w:r>
    </w:p>
    <w:p w14:paraId="52ADC2B3" w14:textId="6EC425AA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proofErr w:type="spellStart"/>
      <w:proofErr w:type="gramStart"/>
      <w:r w:rsidRPr="00A40D62">
        <w:rPr>
          <w:rFonts w:ascii="Consolas" w:hAnsi="Consolas"/>
          <w:lang w:val="en-CA"/>
        </w:rPr>
        <w:t>n</w:t>
      </w:r>
      <w:r w:rsidR="002A3A10">
        <w:rPr>
          <w:rFonts w:ascii="Consolas" w:hAnsi="Consolas"/>
          <w:lang w:val="en-CA"/>
        </w:rPr>
        <w:t>umpy</w:t>
      </w:r>
      <w:r w:rsidRPr="00A40D62">
        <w:rPr>
          <w:rFonts w:ascii="Consolas" w:hAnsi="Consolas"/>
          <w:lang w:val="en-CA"/>
        </w:rPr>
        <w:t>.sqrt</w:t>
      </w:r>
      <w:proofErr w:type="spellEnd"/>
      <w:proofErr w:type="gramEnd"/>
      <w:r w:rsidRPr="00A40D62">
        <w:rPr>
          <w:rFonts w:ascii="Consolas" w:hAnsi="Consolas"/>
          <w:lang w:val="en-CA"/>
        </w:rPr>
        <w:t>(</w:t>
      </w:r>
      <w:proofErr w:type="spellStart"/>
      <w:r w:rsidRPr="00A40D62">
        <w:rPr>
          <w:rFonts w:ascii="Consolas" w:hAnsi="Consolas"/>
          <w:lang w:val="en-CA"/>
        </w:rPr>
        <w:t>mean_squared_error</w:t>
      </w:r>
      <w:proofErr w:type="spellEnd"/>
      <w:r w:rsidRPr="00A40D62">
        <w:rPr>
          <w:rFonts w:ascii="Consolas" w:hAnsi="Consolas"/>
          <w:lang w:val="en-CA"/>
        </w:rPr>
        <w:t>(</w:t>
      </w:r>
      <w:r w:rsidR="00021F13" w:rsidRPr="00A40D62">
        <w:rPr>
          <w:rFonts w:ascii="Consolas" w:hAnsi="Consolas"/>
          <w:lang w:val="en-CA"/>
        </w:rPr>
        <w:t>y</w:t>
      </w:r>
      <w:r w:rsidR="00021F13">
        <w:rPr>
          <w:rFonts w:ascii="Consolas" w:hAnsi="Consolas"/>
          <w:lang w:val="en-CA"/>
        </w:rPr>
        <w:t xml:space="preserve"> testing </w:t>
      </w:r>
      <w:proofErr w:type="spellStart"/>
      <w:r w:rsidR="00021F13">
        <w:rPr>
          <w:rFonts w:ascii="Consolas" w:hAnsi="Consolas"/>
          <w:lang w:val="en-CA"/>
        </w:rPr>
        <w:t>set</w:t>
      </w:r>
      <w:r w:rsidRPr="00A40D62">
        <w:rPr>
          <w:rFonts w:ascii="Consolas" w:hAnsi="Consolas"/>
          <w:lang w:val="en-CA"/>
        </w:rPr>
        <w:t>,pred_test_lasso</w:t>
      </w:r>
      <w:proofErr w:type="spellEnd"/>
      <w:r w:rsidRPr="00A40D62">
        <w:rPr>
          <w:rFonts w:ascii="Consolas" w:hAnsi="Consolas"/>
          <w:lang w:val="en-CA"/>
        </w:rPr>
        <w:t>)</w:t>
      </w:r>
    </w:p>
    <w:p w14:paraId="732523EA" w14:textId="0191C4DB" w:rsidR="00A40D62" w:rsidRPr="00A40D62" w:rsidRDefault="00A40D62" w:rsidP="0098472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nsolas" w:hAnsi="Consolas"/>
          <w:lang w:val="en-CA"/>
        </w:rPr>
      </w:pPr>
      <w:r w:rsidRPr="00A40D62">
        <w:rPr>
          <w:rFonts w:ascii="Consolas" w:hAnsi="Consolas"/>
          <w:lang w:val="en-CA"/>
        </w:rPr>
        <w:t>r2_score</w:t>
      </w:r>
      <w:r>
        <w:rPr>
          <w:rFonts w:ascii="Consolas" w:hAnsi="Consolas"/>
          <w:lang w:val="en-CA"/>
        </w:rPr>
        <w:t>_</w:t>
      </w:r>
      <w:proofErr w:type="gramStart"/>
      <w:r>
        <w:rPr>
          <w:rFonts w:ascii="Consolas" w:hAnsi="Consolas"/>
          <w:lang w:val="en-CA"/>
        </w:rPr>
        <w:t>test</w:t>
      </w:r>
      <w:r w:rsidRPr="00A40D62">
        <w:rPr>
          <w:rFonts w:ascii="Consolas" w:hAnsi="Consolas"/>
          <w:lang w:val="en-CA"/>
        </w:rPr>
        <w:t>(</w:t>
      </w:r>
      <w:proofErr w:type="gramEnd"/>
      <w:r w:rsidR="00021F13" w:rsidRPr="00A40D62">
        <w:rPr>
          <w:rFonts w:ascii="Consolas" w:hAnsi="Consolas"/>
          <w:lang w:val="en-CA"/>
        </w:rPr>
        <w:t>y</w:t>
      </w:r>
      <w:r w:rsidR="00021F13">
        <w:rPr>
          <w:rFonts w:ascii="Consolas" w:hAnsi="Consolas"/>
          <w:lang w:val="en-CA"/>
        </w:rPr>
        <w:t xml:space="preserve"> testing set</w:t>
      </w:r>
      <w:r w:rsidRPr="00A40D62">
        <w:rPr>
          <w:rFonts w:ascii="Consolas" w:hAnsi="Consolas"/>
          <w:lang w:val="en-CA"/>
        </w:rPr>
        <w:t xml:space="preserve">, </w:t>
      </w:r>
      <w:proofErr w:type="spellStart"/>
      <w:r w:rsidRPr="00A40D62">
        <w:rPr>
          <w:rFonts w:ascii="Consolas" w:hAnsi="Consolas"/>
          <w:lang w:val="en-CA"/>
        </w:rPr>
        <w:t>pred_test_lasso</w:t>
      </w:r>
      <w:proofErr w:type="spellEnd"/>
      <w:r w:rsidRPr="00A40D62">
        <w:rPr>
          <w:rFonts w:ascii="Consolas" w:hAnsi="Consolas"/>
          <w:lang w:val="en-CA"/>
        </w:rPr>
        <w:t>)</w:t>
      </w:r>
    </w:p>
    <w:sectPr w:rsidR="00A40D62" w:rsidRPr="00A40D62" w:rsidSect="003151D8">
      <w:footerReference w:type="default" r:id="rId11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48C1F" w14:textId="77777777" w:rsidR="0028125F" w:rsidRDefault="0028125F" w:rsidP="001B0E01">
      <w:pPr>
        <w:spacing w:after="0" w:line="240" w:lineRule="auto"/>
      </w:pPr>
      <w:r>
        <w:separator/>
      </w:r>
    </w:p>
  </w:endnote>
  <w:endnote w:type="continuationSeparator" w:id="0">
    <w:p w14:paraId="2C362FC3" w14:textId="77777777" w:rsidR="0028125F" w:rsidRDefault="0028125F" w:rsidP="001B0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0F2CE" w14:textId="37526146" w:rsidR="001B0E01" w:rsidRDefault="001B0E01">
    <w:pPr>
      <w:pStyle w:val="Pieddepage"/>
      <w:jc w:val="right"/>
    </w:pPr>
  </w:p>
  <w:p w14:paraId="6DC31EB9" w14:textId="77777777" w:rsidR="001B0E01" w:rsidRDefault="001B0E0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98A73" w14:textId="77777777" w:rsidR="0028125F" w:rsidRDefault="0028125F" w:rsidP="001B0E01">
      <w:pPr>
        <w:spacing w:after="0" w:line="240" w:lineRule="auto"/>
      </w:pPr>
      <w:r>
        <w:separator/>
      </w:r>
    </w:p>
  </w:footnote>
  <w:footnote w:type="continuationSeparator" w:id="0">
    <w:p w14:paraId="4E1270A5" w14:textId="77777777" w:rsidR="0028125F" w:rsidRDefault="0028125F" w:rsidP="001B0E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84801"/>
    <w:multiLevelType w:val="hybridMultilevel"/>
    <w:tmpl w:val="3FC0F3F8"/>
    <w:lvl w:ilvl="0" w:tplc="0C0C000F"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90" w:hanging="360"/>
      </w:pPr>
    </w:lvl>
    <w:lvl w:ilvl="2" w:tplc="0C0C001B" w:tentative="1">
      <w:start w:val="1"/>
      <w:numFmt w:val="lowerRoman"/>
      <w:lvlText w:val="%3."/>
      <w:lvlJc w:val="right"/>
      <w:pPr>
        <w:ind w:left="2510" w:hanging="180"/>
      </w:pPr>
    </w:lvl>
    <w:lvl w:ilvl="3" w:tplc="0C0C000F" w:tentative="1">
      <w:start w:val="1"/>
      <w:numFmt w:val="decimal"/>
      <w:lvlText w:val="%4."/>
      <w:lvlJc w:val="left"/>
      <w:pPr>
        <w:ind w:left="3230" w:hanging="360"/>
      </w:pPr>
    </w:lvl>
    <w:lvl w:ilvl="4" w:tplc="0C0C0019" w:tentative="1">
      <w:start w:val="1"/>
      <w:numFmt w:val="lowerLetter"/>
      <w:lvlText w:val="%5."/>
      <w:lvlJc w:val="left"/>
      <w:pPr>
        <w:ind w:left="3950" w:hanging="360"/>
      </w:pPr>
    </w:lvl>
    <w:lvl w:ilvl="5" w:tplc="0C0C001B" w:tentative="1">
      <w:start w:val="1"/>
      <w:numFmt w:val="lowerRoman"/>
      <w:lvlText w:val="%6."/>
      <w:lvlJc w:val="right"/>
      <w:pPr>
        <w:ind w:left="4670" w:hanging="180"/>
      </w:pPr>
    </w:lvl>
    <w:lvl w:ilvl="6" w:tplc="0C0C000F" w:tentative="1">
      <w:start w:val="1"/>
      <w:numFmt w:val="decimal"/>
      <w:lvlText w:val="%7."/>
      <w:lvlJc w:val="left"/>
      <w:pPr>
        <w:ind w:left="5390" w:hanging="360"/>
      </w:pPr>
    </w:lvl>
    <w:lvl w:ilvl="7" w:tplc="0C0C0019" w:tentative="1">
      <w:start w:val="1"/>
      <w:numFmt w:val="lowerLetter"/>
      <w:lvlText w:val="%8."/>
      <w:lvlJc w:val="left"/>
      <w:pPr>
        <w:ind w:left="6110" w:hanging="360"/>
      </w:pPr>
    </w:lvl>
    <w:lvl w:ilvl="8" w:tplc="0C0C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 w15:restartNumberingAfterBreak="0">
    <w:nsid w:val="079762CF"/>
    <w:multiLevelType w:val="hybridMultilevel"/>
    <w:tmpl w:val="DC44B836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868B4"/>
    <w:multiLevelType w:val="hybridMultilevel"/>
    <w:tmpl w:val="EB9C5998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96015"/>
    <w:multiLevelType w:val="hybridMultilevel"/>
    <w:tmpl w:val="DE76D976"/>
    <w:lvl w:ilvl="0" w:tplc="16947B2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B610A"/>
    <w:multiLevelType w:val="hybridMultilevel"/>
    <w:tmpl w:val="90AA5C6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A12A6"/>
    <w:multiLevelType w:val="hybridMultilevel"/>
    <w:tmpl w:val="FFA2979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985968"/>
    <w:multiLevelType w:val="hybridMultilevel"/>
    <w:tmpl w:val="0BE0CB0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BB7064"/>
    <w:multiLevelType w:val="hybridMultilevel"/>
    <w:tmpl w:val="957C2642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8C5F91"/>
    <w:multiLevelType w:val="hybridMultilevel"/>
    <w:tmpl w:val="3DBA652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936455"/>
    <w:multiLevelType w:val="hybridMultilevel"/>
    <w:tmpl w:val="1472BCDA"/>
    <w:lvl w:ilvl="0" w:tplc="79E2779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D4035B"/>
    <w:multiLevelType w:val="hybridMultilevel"/>
    <w:tmpl w:val="8CFE5772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754AB7"/>
    <w:multiLevelType w:val="hybridMultilevel"/>
    <w:tmpl w:val="240E92A4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104C6C"/>
    <w:multiLevelType w:val="hybridMultilevel"/>
    <w:tmpl w:val="16AC4AC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757D51"/>
    <w:multiLevelType w:val="hybridMultilevel"/>
    <w:tmpl w:val="5F3869B6"/>
    <w:lvl w:ilvl="0" w:tplc="CDE0B8A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141598"/>
    <w:multiLevelType w:val="hybridMultilevel"/>
    <w:tmpl w:val="3C7CD5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57222"/>
    <w:multiLevelType w:val="hybridMultilevel"/>
    <w:tmpl w:val="FF1A3766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441589"/>
    <w:multiLevelType w:val="hybridMultilevel"/>
    <w:tmpl w:val="34EEE0E4"/>
    <w:lvl w:ilvl="0" w:tplc="23C003D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931E0C"/>
    <w:multiLevelType w:val="hybridMultilevel"/>
    <w:tmpl w:val="CD78FDA0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F70D4A"/>
    <w:multiLevelType w:val="hybridMultilevel"/>
    <w:tmpl w:val="1218A0F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8D5C7B"/>
    <w:multiLevelType w:val="hybridMultilevel"/>
    <w:tmpl w:val="3702AAC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AD38CA"/>
    <w:multiLevelType w:val="hybridMultilevel"/>
    <w:tmpl w:val="B0CACB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8D4D48"/>
    <w:multiLevelType w:val="hybridMultilevel"/>
    <w:tmpl w:val="ED5CA4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A03C4B"/>
    <w:multiLevelType w:val="hybridMultilevel"/>
    <w:tmpl w:val="5304322A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81B77"/>
    <w:multiLevelType w:val="hybridMultilevel"/>
    <w:tmpl w:val="960245A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2D2514"/>
    <w:multiLevelType w:val="hybridMultilevel"/>
    <w:tmpl w:val="5FD842D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78311C"/>
    <w:multiLevelType w:val="hybridMultilevel"/>
    <w:tmpl w:val="F20C429A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E84CD3"/>
    <w:multiLevelType w:val="hybridMultilevel"/>
    <w:tmpl w:val="0FDCDE2E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DE2EA8"/>
    <w:multiLevelType w:val="hybridMultilevel"/>
    <w:tmpl w:val="F5E6178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F92E16"/>
    <w:multiLevelType w:val="hybridMultilevel"/>
    <w:tmpl w:val="FB5C962E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B566B6"/>
    <w:multiLevelType w:val="hybridMultilevel"/>
    <w:tmpl w:val="260AD878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F201DD"/>
    <w:multiLevelType w:val="hybridMultilevel"/>
    <w:tmpl w:val="810C29A4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97190C"/>
    <w:multiLevelType w:val="hybridMultilevel"/>
    <w:tmpl w:val="3B382BE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DD149F"/>
    <w:multiLevelType w:val="hybridMultilevel"/>
    <w:tmpl w:val="80C6C3E2"/>
    <w:lvl w:ilvl="0" w:tplc="4DF2C39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2C3E20"/>
    <w:multiLevelType w:val="hybridMultilevel"/>
    <w:tmpl w:val="B6FA43B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D81E95"/>
    <w:multiLevelType w:val="hybridMultilevel"/>
    <w:tmpl w:val="810C29A4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792386"/>
    <w:multiLevelType w:val="hybridMultilevel"/>
    <w:tmpl w:val="501CBAD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9F797A"/>
    <w:multiLevelType w:val="hybridMultilevel"/>
    <w:tmpl w:val="1472BCDA"/>
    <w:lvl w:ilvl="0" w:tplc="79E2779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1F113F"/>
    <w:multiLevelType w:val="hybridMultilevel"/>
    <w:tmpl w:val="DC44B836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7E2915"/>
    <w:multiLevelType w:val="hybridMultilevel"/>
    <w:tmpl w:val="9C28213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0E7910"/>
    <w:multiLevelType w:val="hybridMultilevel"/>
    <w:tmpl w:val="E182B3E2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715C6D"/>
    <w:multiLevelType w:val="hybridMultilevel"/>
    <w:tmpl w:val="243C7DD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9E1DF5"/>
    <w:multiLevelType w:val="hybridMultilevel"/>
    <w:tmpl w:val="D82483E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783F19"/>
    <w:multiLevelType w:val="hybridMultilevel"/>
    <w:tmpl w:val="BDA26FE0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88A08F7"/>
    <w:multiLevelType w:val="hybridMultilevel"/>
    <w:tmpl w:val="43E629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635D01"/>
    <w:multiLevelType w:val="hybridMultilevel"/>
    <w:tmpl w:val="DD0EF74E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6E5291"/>
    <w:multiLevelType w:val="hybridMultilevel"/>
    <w:tmpl w:val="5DBC579A"/>
    <w:lvl w:ilvl="0" w:tplc="0C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2549CD"/>
    <w:multiLevelType w:val="hybridMultilevel"/>
    <w:tmpl w:val="20942BA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23"/>
  </w:num>
  <w:num w:numId="3">
    <w:abstractNumId w:val="31"/>
  </w:num>
  <w:num w:numId="4">
    <w:abstractNumId w:val="19"/>
  </w:num>
  <w:num w:numId="5">
    <w:abstractNumId w:val="33"/>
  </w:num>
  <w:num w:numId="6">
    <w:abstractNumId w:val="43"/>
  </w:num>
  <w:num w:numId="7">
    <w:abstractNumId w:val="24"/>
  </w:num>
  <w:num w:numId="8">
    <w:abstractNumId w:val="34"/>
  </w:num>
  <w:num w:numId="9">
    <w:abstractNumId w:val="30"/>
  </w:num>
  <w:num w:numId="10">
    <w:abstractNumId w:val="0"/>
  </w:num>
  <w:num w:numId="11">
    <w:abstractNumId w:val="10"/>
  </w:num>
  <w:num w:numId="12">
    <w:abstractNumId w:val="46"/>
  </w:num>
  <w:num w:numId="13">
    <w:abstractNumId w:val="18"/>
  </w:num>
  <w:num w:numId="14">
    <w:abstractNumId w:val="21"/>
  </w:num>
  <w:num w:numId="15">
    <w:abstractNumId w:val="20"/>
  </w:num>
  <w:num w:numId="16">
    <w:abstractNumId w:val="12"/>
  </w:num>
  <w:num w:numId="17">
    <w:abstractNumId w:val="28"/>
  </w:num>
  <w:num w:numId="18">
    <w:abstractNumId w:val="2"/>
  </w:num>
  <w:num w:numId="19">
    <w:abstractNumId w:val="7"/>
  </w:num>
  <w:num w:numId="20">
    <w:abstractNumId w:val="29"/>
  </w:num>
  <w:num w:numId="21">
    <w:abstractNumId w:val="32"/>
  </w:num>
  <w:num w:numId="22">
    <w:abstractNumId w:val="16"/>
  </w:num>
  <w:num w:numId="23">
    <w:abstractNumId w:val="39"/>
  </w:num>
  <w:num w:numId="24">
    <w:abstractNumId w:val="6"/>
  </w:num>
  <w:num w:numId="25">
    <w:abstractNumId w:val="42"/>
  </w:num>
  <w:num w:numId="26">
    <w:abstractNumId w:val="25"/>
  </w:num>
  <w:num w:numId="27">
    <w:abstractNumId w:val="3"/>
  </w:num>
  <w:num w:numId="28">
    <w:abstractNumId w:val="26"/>
  </w:num>
  <w:num w:numId="29">
    <w:abstractNumId w:val="27"/>
  </w:num>
  <w:num w:numId="30">
    <w:abstractNumId w:val="9"/>
  </w:num>
  <w:num w:numId="31">
    <w:abstractNumId w:val="11"/>
  </w:num>
  <w:num w:numId="32">
    <w:abstractNumId w:val="17"/>
  </w:num>
  <w:num w:numId="33">
    <w:abstractNumId w:val="1"/>
  </w:num>
  <w:num w:numId="34">
    <w:abstractNumId w:val="8"/>
  </w:num>
  <w:num w:numId="35">
    <w:abstractNumId w:val="13"/>
  </w:num>
  <w:num w:numId="36">
    <w:abstractNumId w:val="5"/>
  </w:num>
  <w:num w:numId="37">
    <w:abstractNumId w:val="45"/>
  </w:num>
  <w:num w:numId="38">
    <w:abstractNumId w:val="38"/>
  </w:num>
  <w:num w:numId="39">
    <w:abstractNumId w:val="15"/>
  </w:num>
  <w:num w:numId="40">
    <w:abstractNumId w:val="14"/>
  </w:num>
  <w:num w:numId="41">
    <w:abstractNumId w:val="22"/>
  </w:num>
  <w:num w:numId="42">
    <w:abstractNumId w:val="41"/>
  </w:num>
  <w:num w:numId="43">
    <w:abstractNumId w:val="4"/>
  </w:num>
  <w:num w:numId="44">
    <w:abstractNumId w:val="40"/>
  </w:num>
  <w:num w:numId="45">
    <w:abstractNumId w:val="44"/>
  </w:num>
  <w:num w:numId="46">
    <w:abstractNumId w:val="36"/>
  </w:num>
  <w:num w:numId="47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552tet0r9et4e0r5c59x0aprwsdvwvzsp5&quot;&gt;Ref CATIE2&lt;record-ids&gt;&lt;item&gt;18&lt;/item&gt;&lt;item&gt;19&lt;/item&gt;&lt;item&gt;44&lt;/item&gt;&lt;item&gt;45&lt;/item&gt;&lt;item&gt;46&lt;/item&gt;&lt;item&gt;68&lt;/item&gt;&lt;item&gt;69&lt;/item&gt;&lt;item&gt;70&lt;/item&gt;&lt;item&gt;71&lt;/item&gt;&lt;item&gt;73&lt;/item&gt;&lt;item&gt;74&lt;/item&gt;&lt;item&gt;75&lt;/item&gt;&lt;item&gt;76&lt;/item&gt;&lt;item&gt;77&lt;/item&gt;&lt;/record-ids&gt;&lt;/item&gt;&lt;/Libraries&gt;"/>
  </w:docVars>
  <w:rsids>
    <w:rsidRoot w:val="007E3859"/>
    <w:rsid w:val="000034DE"/>
    <w:rsid w:val="00006E8D"/>
    <w:rsid w:val="000144F8"/>
    <w:rsid w:val="000179E0"/>
    <w:rsid w:val="00021F13"/>
    <w:rsid w:val="00030221"/>
    <w:rsid w:val="00030BDA"/>
    <w:rsid w:val="000350A6"/>
    <w:rsid w:val="00045EDB"/>
    <w:rsid w:val="00046EF4"/>
    <w:rsid w:val="00055F24"/>
    <w:rsid w:val="00060770"/>
    <w:rsid w:val="00063998"/>
    <w:rsid w:val="000667FE"/>
    <w:rsid w:val="00066D65"/>
    <w:rsid w:val="00067EF9"/>
    <w:rsid w:val="000724BB"/>
    <w:rsid w:val="000763F0"/>
    <w:rsid w:val="0008360C"/>
    <w:rsid w:val="00083BA9"/>
    <w:rsid w:val="00095F8A"/>
    <w:rsid w:val="000A250C"/>
    <w:rsid w:val="000A64EF"/>
    <w:rsid w:val="000B0B56"/>
    <w:rsid w:val="000B3EB4"/>
    <w:rsid w:val="000C0C82"/>
    <w:rsid w:val="000C1916"/>
    <w:rsid w:val="000C619C"/>
    <w:rsid w:val="000D716A"/>
    <w:rsid w:val="000E47A7"/>
    <w:rsid w:val="000E4CEB"/>
    <w:rsid w:val="000E4E3C"/>
    <w:rsid w:val="000E78A1"/>
    <w:rsid w:val="000E7E95"/>
    <w:rsid w:val="0010107F"/>
    <w:rsid w:val="0010419D"/>
    <w:rsid w:val="00106EE9"/>
    <w:rsid w:val="00107595"/>
    <w:rsid w:val="001229A5"/>
    <w:rsid w:val="00126734"/>
    <w:rsid w:val="001337F1"/>
    <w:rsid w:val="00140B1E"/>
    <w:rsid w:val="00145950"/>
    <w:rsid w:val="0015247C"/>
    <w:rsid w:val="0015720F"/>
    <w:rsid w:val="001645D3"/>
    <w:rsid w:val="00173A5B"/>
    <w:rsid w:val="001852E9"/>
    <w:rsid w:val="0018669B"/>
    <w:rsid w:val="00193E37"/>
    <w:rsid w:val="001957BC"/>
    <w:rsid w:val="001B0E01"/>
    <w:rsid w:val="001B788D"/>
    <w:rsid w:val="001B7A5C"/>
    <w:rsid w:val="001F4790"/>
    <w:rsid w:val="001F65BD"/>
    <w:rsid w:val="001F7796"/>
    <w:rsid w:val="0020685C"/>
    <w:rsid w:val="002138CF"/>
    <w:rsid w:val="00220921"/>
    <w:rsid w:val="00225AFA"/>
    <w:rsid w:val="00246617"/>
    <w:rsid w:val="00251E41"/>
    <w:rsid w:val="0025381A"/>
    <w:rsid w:val="00260715"/>
    <w:rsid w:val="002735C4"/>
    <w:rsid w:val="0028125F"/>
    <w:rsid w:val="00290C31"/>
    <w:rsid w:val="00295CD8"/>
    <w:rsid w:val="002A3A10"/>
    <w:rsid w:val="002A59FB"/>
    <w:rsid w:val="002B00FE"/>
    <w:rsid w:val="002B1606"/>
    <w:rsid w:val="002B6272"/>
    <w:rsid w:val="002B7FF3"/>
    <w:rsid w:val="002C0D6D"/>
    <w:rsid w:val="002C220B"/>
    <w:rsid w:val="002D72A4"/>
    <w:rsid w:val="002F079E"/>
    <w:rsid w:val="002F4DAC"/>
    <w:rsid w:val="00301B80"/>
    <w:rsid w:val="00305146"/>
    <w:rsid w:val="003129F2"/>
    <w:rsid w:val="003151D8"/>
    <w:rsid w:val="003162CA"/>
    <w:rsid w:val="00320D63"/>
    <w:rsid w:val="003239D9"/>
    <w:rsid w:val="0033235B"/>
    <w:rsid w:val="00357068"/>
    <w:rsid w:val="00365D88"/>
    <w:rsid w:val="0036632E"/>
    <w:rsid w:val="003665F1"/>
    <w:rsid w:val="00370C97"/>
    <w:rsid w:val="00377F57"/>
    <w:rsid w:val="00381DA1"/>
    <w:rsid w:val="003845CA"/>
    <w:rsid w:val="003911D6"/>
    <w:rsid w:val="00395B8D"/>
    <w:rsid w:val="003A1F2C"/>
    <w:rsid w:val="003A3BD0"/>
    <w:rsid w:val="003B184B"/>
    <w:rsid w:val="003B64DE"/>
    <w:rsid w:val="003C1F99"/>
    <w:rsid w:val="003C41E7"/>
    <w:rsid w:val="003C7AA7"/>
    <w:rsid w:val="003C7E68"/>
    <w:rsid w:val="003D0897"/>
    <w:rsid w:val="003E3BF0"/>
    <w:rsid w:val="003F2085"/>
    <w:rsid w:val="003F4339"/>
    <w:rsid w:val="003F64C0"/>
    <w:rsid w:val="00402F4D"/>
    <w:rsid w:val="00404F42"/>
    <w:rsid w:val="0041565C"/>
    <w:rsid w:val="0041754D"/>
    <w:rsid w:val="0042481F"/>
    <w:rsid w:val="0043274B"/>
    <w:rsid w:val="00436AFE"/>
    <w:rsid w:val="00441C9C"/>
    <w:rsid w:val="0047108E"/>
    <w:rsid w:val="004729AA"/>
    <w:rsid w:val="00484FD8"/>
    <w:rsid w:val="00485509"/>
    <w:rsid w:val="004903F1"/>
    <w:rsid w:val="00497213"/>
    <w:rsid w:val="004A0713"/>
    <w:rsid w:val="004A0C3C"/>
    <w:rsid w:val="004A1B03"/>
    <w:rsid w:val="004A3148"/>
    <w:rsid w:val="004B34D7"/>
    <w:rsid w:val="004B66EF"/>
    <w:rsid w:val="004B7254"/>
    <w:rsid w:val="004D262C"/>
    <w:rsid w:val="004D47C9"/>
    <w:rsid w:val="004E5C6C"/>
    <w:rsid w:val="004E6068"/>
    <w:rsid w:val="004F4448"/>
    <w:rsid w:val="005032BB"/>
    <w:rsid w:val="00503698"/>
    <w:rsid w:val="00512240"/>
    <w:rsid w:val="00522F7B"/>
    <w:rsid w:val="00527689"/>
    <w:rsid w:val="00540CD2"/>
    <w:rsid w:val="00562160"/>
    <w:rsid w:val="00570E02"/>
    <w:rsid w:val="00570EA9"/>
    <w:rsid w:val="00570F88"/>
    <w:rsid w:val="00576AA3"/>
    <w:rsid w:val="00576FD2"/>
    <w:rsid w:val="00582A0F"/>
    <w:rsid w:val="005B00B9"/>
    <w:rsid w:val="005D4347"/>
    <w:rsid w:val="005F5319"/>
    <w:rsid w:val="006009FC"/>
    <w:rsid w:val="00602060"/>
    <w:rsid w:val="0060416F"/>
    <w:rsid w:val="006055EC"/>
    <w:rsid w:val="00621134"/>
    <w:rsid w:val="006237B5"/>
    <w:rsid w:val="0062779E"/>
    <w:rsid w:val="00654B44"/>
    <w:rsid w:val="00665946"/>
    <w:rsid w:val="00682E35"/>
    <w:rsid w:val="00683DB3"/>
    <w:rsid w:val="00687FB9"/>
    <w:rsid w:val="00692638"/>
    <w:rsid w:val="006A47C1"/>
    <w:rsid w:val="006B00EE"/>
    <w:rsid w:val="006B3C76"/>
    <w:rsid w:val="006B5AAF"/>
    <w:rsid w:val="006C6103"/>
    <w:rsid w:val="006C6584"/>
    <w:rsid w:val="006D3A54"/>
    <w:rsid w:val="006D6EA0"/>
    <w:rsid w:val="006D7386"/>
    <w:rsid w:val="006D76A7"/>
    <w:rsid w:val="006E3295"/>
    <w:rsid w:val="006E4A58"/>
    <w:rsid w:val="006F65B2"/>
    <w:rsid w:val="0070444B"/>
    <w:rsid w:val="0070567F"/>
    <w:rsid w:val="007155C6"/>
    <w:rsid w:val="00717760"/>
    <w:rsid w:val="00717AEF"/>
    <w:rsid w:val="00727DEE"/>
    <w:rsid w:val="0073524E"/>
    <w:rsid w:val="00736803"/>
    <w:rsid w:val="007371F4"/>
    <w:rsid w:val="0074044E"/>
    <w:rsid w:val="00763F5C"/>
    <w:rsid w:val="0078256B"/>
    <w:rsid w:val="007930FC"/>
    <w:rsid w:val="007A03AF"/>
    <w:rsid w:val="007C66D7"/>
    <w:rsid w:val="007D276E"/>
    <w:rsid w:val="007E1437"/>
    <w:rsid w:val="007E3859"/>
    <w:rsid w:val="007E74B2"/>
    <w:rsid w:val="008025C8"/>
    <w:rsid w:val="008108DE"/>
    <w:rsid w:val="00813985"/>
    <w:rsid w:val="00821F5A"/>
    <w:rsid w:val="0082482D"/>
    <w:rsid w:val="0082754A"/>
    <w:rsid w:val="008450BA"/>
    <w:rsid w:val="008458BC"/>
    <w:rsid w:val="00851123"/>
    <w:rsid w:val="00852577"/>
    <w:rsid w:val="00892D3D"/>
    <w:rsid w:val="00893D4D"/>
    <w:rsid w:val="00894330"/>
    <w:rsid w:val="008A5D20"/>
    <w:rsid w:val="008B5870"/>
    <w:rsid w:val="008B7F76"/>
    <w:rsid w:val="008C7838"/>
    <w:rsid w:val="008D37BA"/>
    <w:rsid w:val="008E6D50"/>
    <w:rsid w:val="008F0185"/>
    <w:rsid w:val="008F01E5"/>
    <w:rsid w:val="008F7581"/>
    <w:rsid w:val="00915BBF"/>
    <w:rsid w:val="00916CCB"/>
    <w:rsid w:val="00922B48"/>
    <w:rsid w:val="00932A4E"/>
    <w:rsid w:val="00936AF5"/>
    <w:rsid w:val="00941175"/>
    <w:rsid w:val="0094265B"/>
    <w:rsid w:val="00944191"/>
    <w:rsid w:val="00946E3F"/>
    <w:rsid w:val="009549D6"/>
    <w:rsid w:val="00961752"/>
    <w:rsid w:val="009654A7"/>
    <w:rsid w:val="00974D1F"/>
    <w:rsid w:val="009822B5"/>
    <w:rsid w:val="00983AA8"/>
    <w:rsid w:val="00984725"/>
    <w:rsid w:val="00987EE6"/>
    <w:rsid w:val="009908F5"/>
    <w:rsid w:val="00992753"/>
    <w:rsid w:val="00994823"/>
    <w:rsid w:val="009962A2"/>
    <w:rsid w:val="00996C95"/>
    <w:rsid w:val="009A29F7"/>
    <w:rsid w:val="009A35D8"/>
    <w:rsid w:val="009A3C43"/>
    <w:rsid w:val="009C0EEB"/>
    <w:rsid w:val="009C31F1"/>
    <w:rsid w:val="009C5DB7"/>
    <w:rsid w:val="009C6B37"/>
    <w:rsid w:val="009E4428"/>
    <w:rsid w:val="009F2CBE"/>
    <w:rsid w:val="009F2FD6"/>
    <w:rsid w:val="009F6037"/>
    <w:rsid w:val="00A00DD4"/>
    <w:rsid w:val="00A070C3"/>
    <w:rsid w:val="00A1220F"/>
    <w:rsid w:val="00A14EF2"/>
    <w:rsid w:val="00A339E3"/>
    <w:rsid w:val="00A40D62"/>
    <w:rsid w:val="00A414CC"/>
    <w:rsid w:val="00A4461C"/>
    <w:rsid w:val="00A5124D"/>
    <w:rsid w:val="00A56ECB"/>
    <w:rsid w:val="00A63652"/>
    <w:rsid w:val="00A637D3"/>
    <w:rsid w:val="00A7042B"/>
    <w:rsid w:val="00A7056F"/>
    <w:rsid w:val="00A73E36"/>
    <w:rsid w:val="00A8001C"/>
    <w:rsid w:val="00A92CCD"/>
    <w:rsid w:val="00A969B1"/>
    <w:rsid w:val="00A97058"/>
    <w:rsid w:val="00AA2EBE"/>
    <w:rsid w:val="00AB3C36"/>
    <w:rsid w:val="00AB5126"/>
    <w:rsid w:val="00AC4B8D"/>
    <w:rsid w:val="00AF442A"/>
    <w:rsid w:val="00B01BD0"/>
    <w:rsid w:val="00B07283"/>
    <w:rsid w:val="00B143EB"/>
    <w:rsid w:val="00B25886"/>
    <w:rsid w:val="00B27A21"/>
    <w:rsid w:val="00B31C75"/>
    <w:rsid w:val="00B475B5"/>
    <w:rsid w:val="00B52B33"/>
    <w:rsid w:val="00B61338"/>
    <w:rsid w:val="00B71973"/>
    <w:rsid w:val="00B74AEC"/>
    <w:rsid w:val="00B80E3E"/>
    <w:rsid w:val="00B8227A"/>
    <w:rsid w:val="00B832AC"/>
    <w:rsid w:val="00B86E46"/>
    <w:rsid w:val="00B87DD5"/>
    <w:rsid w:val="00B97847"/>
    <w:rsid w:val="00BA251D"/>
    <w:rsid w:val="00BA4DA6"/>
    <w:rsid w:val="00BA5D49"/>
    <w:rsid w:val="00BB2DD2"/>
    <w:rsid w:val="00BB7111"/>
    <w:rsid w:val="00BB7290"/>
    <w:rsid w:val="00BC6513"/>
    <w:rsid w:val="00BC7190"/>
    <w:rsid w:val="00BD4221"/>
    <w:rsid w:val="00BD61AB"/>
    <w:rsid w:val="00BD7B7E"/>
    <w:rsid w:val="00BE1226"/>
    <w:rsid w:val="00BE7FC7"/>
    <w:rsid w:val="00BF03DA"/>
    <w:rsid w:val="00BF061A"/>
    <w:rsid w:val="00BF3F7C"/>
    <w:rsid w:val="00BF4CBE"/>
    <w:rsid w:val="00C036E3"/>
    <w:rsid w:val="00C1743B"/>
    <w:rsid w:val="00C203B9"/>
    <w:rsid w:val="00C4149A"/>
    <w:rsid w:val="00C4509F"/>
    <w:rsid w:val="00C464C4"/>
    <w:rsid w:val="00C54CB0"/>
    <w:rsid w:val="00C5795D"/>
    <w:rsid w:val="00C87BF8"/>
    <w:rsid w:val="00C96067"/>
    <w:rsid w:val="00C96F7A"/>
    <w:rsid w:val="00CA0824"/>
    <w:rsid w:val="00CA10EB"/>
    <w:rsid w:val="00CA3528"/>
    <w:rsid w:val="00CA6952"/>
    <w:rsid w:val="00CC2BE4"/>
    <w:rsid w:val="00CC3724"/>
    <w:rsid w:val="00CD0ED9"/>
    <w:rsid w:val="00CD16DE"/>
    <w:rsid w:val="00D01B52"/>
    <w:rsid w:val="00D0485F"/>
    <w:rsid w:val="00D06FE2"/>
    <w:rsid w:val="00D20F63"/>
    <w:rsid w:val="00D268EA"/>
    <w:rsid w:val="00D40D7F"/>
    <w:rsid w:val="00D42A23"/>
    <w:rsid w:val="00D42AE9"/>
    <w:rsid w:val="00D620B3"/>
    <w:rsid w:val="00D654F3"/>
    <w:rsid w:val="00D66B07"/>
    <w:rsid w:val="00D70375"/>
    <w:rsid w:val="00D86B07"/>
    <w:rsid w:val="00D91DCF"/>
    <w:rsid w:val="00DA6735"/>
    <w:rsid w:val="00DB2F07"/>
    <w:rsid w:val="00DB595D"/>
    <w:rsid w:val="00DC422E"/>
    <w:rsid w:val="00DC4355"/>
    <w:rsid w:val="00DD36BB"/>
    <w:rsid w:val="00DD42E5"/>
    <w:rsid w:val="00DE348D"/>
    <w:rsid w:val="00DE3BFB"/>
    <w:rsid w:val="00DE50F3"/>
    <w:rsid w:val="00DE5864"/>
    <w:rsid w:val="00DE593C"/>
    <w:rsid w:val="00DF212D"/>
    <w:rsid w:val="00DF5543"/>
    <w:rsid w:val="00DF5D4C"/>
    <w:rsid w:val="00DF76C2"/>
    <w:rsid w:val="00DF78EF"/>
    <w:rsid w:val="00E04B12"/>
    <w:rsid w:val="00E06056"/>
    <w:rsid w:val="00E120DC"/>
    <w:rsid w:val="00E1389B"/>
    <w:rsid w:val="00E15255"/>
    <w:rsid w:val="00E16D7E"/>
    <w:rsid w:val="00E17284"/>
    <w:rsid w:val="00E17C48"/>
    <w:rsid w:val="00E21B02"/>
    <w:rsid w:val="00E235A2"/>
    <w:rsid w:val="00E32ABA"/>
    <w:rsid w:val="00E354EF"/>
    <w:rsid w:val="00E35650"/>
    <w:rsid w:val="00E412DF"/>
    <w:rsid w:val="00E42808"/>
    <w:rsid w:val="00E47072"/>
    <w:rsid w:val="00E7345C"/>
    <w:rsid w:val="00E81C0E"/>
    <w:rsid w:val="00E967B8"/>
    <w:rsid w:val="00EA29BA"/>
    <w:rsid w:val="00EA530A"/>
    <w:rsid w:val="00EB4FAE"/>
    <w:rsid w:val="00ED2A99"/>
    <w:rsid w:val="00ED6908"/>
    <w:rsid w:val="00EE1F21"/>
    <w:rsid w:val="00EE32DA"/>
    <w:rsid w:val="00EE698D"/>
    <w:rsid w:val="00EF08E2"/>
    <w:rsid w:val="00EF528D"/>
    <w:rsid w:val="00F04BA9"/>
    <w:rsid w:val="00F06BD5"/>
    <w:rsid w:val="00F07241"/>
    <w:rsid w:val="00F14EAD"/>
    <w:rsid w:val="00F17945"/>
    <w:rsid w:val="00F24ED1"/>
    <w:rsid w:val="00F32DC3"/>
    <w:rsid w:val="00F3443E"/>
    <w:rsid w:val="00F345EB"/>
    <w:rsid w:val="00F4059B"/>
    <w:rsid w:val="00F4120A"/>
    <w:rsid w:val="00F553BB"/>
    <w:rsid w:val="00F62C82"/>
    <w:rsid w:val="00F66D39"/>
    <w:rsid w:val="00F7532C"/>
    <w:rsid w:val="00F95E28"/>
    <w:rsid w:val="00FB274B"/>
    <w:rsid w:val="00FD465A"/>
    <w:rsid w:val="00FE0E20"/>
    <w:rsid w:val="00FE51BB"/>
    <w:rsid w:val="00FE76F7"/>
    <w:rsid w:val="00FF6438"/>
    <w:rsid w:val="30F9B340"/>
    <w:rsid w:val="4120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094BA86"/>
  <w15:chartTrackingRefBased/>
  <w15:docId w15:val="{050FD00E-6251-43F7-A19A-218FE6EEB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864"/>
    <w:pPr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151D8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7581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F7581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3151D8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ar"/>
    <w:rsid w:val="006D76A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D76A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D76A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D76A7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6D76A7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D76A7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B80E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80E3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80E3E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0E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0E3E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0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0E3E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A3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EE698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2C0D6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B0E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0E01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B0E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0E0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1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F6EC8917C2274392718311F46998AA" ma:contentTypeVersion="11" ma:contentTypeDescription="Crée un document." ma:contentTypeScope="" ma:versionID="0abb1a7c1ada27179a603b61a4d80b5d">
  <xsd:schema xmlns:xsd="http://www.w3.org/2001/XMLSchema" xmlns:xs="http://www.w3.org/2001/XMLSchema" xmlns:p="http://schemas.microsoft.com/office/2006/metadata/properties" xmlns:ns3="94c74ebd-fd7d-46cf-8ece-8fa9c5677692" xmlns:ns4="4a622a18-3814-4a4d-8800-0021eb9abc0d" targetNamespace="http://schemas.microsoft.com/office/2006/metadata/properties" ma:root="true" ma:fieldsID="35bcf03a715ea12c5756a1f66e54b280" ns3:_="" ns4:_="">
    <xsd:import namespace="94c74ebd-fd7d-46cf-8ece-8fa9c5677692"/>
    <xsd:import namespace="4a622a18-3814-4a4d-8800-0021eb9abc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c74ebd-fd7d-46cf-8ece-8fa9c56776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22a18-3814-4a4d-8800-0021eb9abc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C6474-ACA2-4484-904E-84D973CE10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c74ebd-fd7d-46cf-8ece-8fa9c5677692"/>
    <ds:schemaRef ds:uri="4a622a18-3814-4a4d-8800-0021eb9abc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38FE03-0734-4742-9BBD-E4859D9F05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449317-A181-4F69-B2D6-A95B21D1BE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F5ECC6F-D851-4414-89C6-4294CEF22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0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issa Beaudoin</dc:creator>
  <cp:keywords/>
  <dc:description/>
  <cp:lastModifiedBy>Mélissa Beaudoin</cp:lastModifiedBy>
  <cp:revision>3</cp:revision>
  <dcterms:created xsi:type="dcterms:W3CDTF">2022-01-31T16:51:00Z</dcterms:created>
  <dcterms:modified xsi:type="dcterms:W3CDTF">2022-01-31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F6EC8917C2274392718311F46998AA</vt:lpwstr>
  </property>
</Properties>
</file>